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83831" w14:textId="4DD03CF3" w:rsidR="004A59A2" w:rsidRDefault="004A59A2">
      <w:r>
        <w:t>Guide for supplementary files</w:t>
      </w:r>
      <w:r w:rsidR="00605D73">
        <w:t>:</w:t>
      </w:r>
    </w:p>
    <w:p w14:paraId="545526AB" w14:textId="77777777" w:rsidR="004A59A2" w:rsidRDefault="004A59A2">
      <w:r w:rsidRPr="004A59A2">
        <w:rPr>
          <w:b/>
          <w:bCs/>
        </w:rPr>
        <w:t>CaseHighVelocity_Exp</w:t>
      </w:r>
      <w:r w:rsidRPr="004A59A2">
        <w:rPr>
          <w:b/>
          <w:bCs/>
        </w:rPr>
        <w:t>.zip:</w:t>
      </w:r>
      <w:r>
        <w:t xml:space="preserve"> The simulation results (at t = 3.5 s) of jet crystallizer corresponding to experimental data at high jet velocity (refer to Fig. 3 in the manuscript).</w:t>
      </w:r>
    </w:p>
    <w:p w14:paraId="1C217902" w14:textId="77777777" w:rsidR="004A59A2" w:rsidRDefault="004A59A2"/>
    <w:p w14:paraId="1A044D89" w14:textId="04D9D061" w:rsidR="0014114E" w:rsidRDefault="004A59A2">
      <w:r w:rsidRPr="004A59A2">
        <w:rPr>
          <w:b/>
          <w:bCs/>
        </w:rPr>
        <w:t>Case</w:t>
      </w:r>
      <w:r>
        <w:rPr>
          <w:b/>
          <w:bCs/>
        </w:rPr>
        <w:t>Low</w:t>
      </w:r>
      <w:r w:rsidRPr="004A59A2">
        <w:rPr>
          <w:b/>
          <w:bCs/>
        </w:rPr>
        <w:t>Velocity_Exp.zip:</w:t>
      </w:r>
      <w:r>
        <w:t xml:space="preserve"> The simulation results (at t = 3.5 s) of jet crystallizer corresponding to experimental data at high jet velocity (refer to Fig. 3 in the manuscript).</w:t>
      </w:r>
      <w:r>
        <w:t xml:space="preserve">   </w:t>
      </w:r>
    </w:p>
    <w:p w14:paraId="67015BB0" w14:textId="6E365CD0" w:rsidR="004A59A2" w:rsidRDefault="00605D73" w:rsidP="00605D73">
      <w:r>
        <w:t xml:space="preserve">The simulation results in Fig. 3 are obtained from these files. </w:t>
      </w:r>
      <w:r w:rsidR="004A59A2">
        <w:t xml:space="preserve">You can visualize the results using </w:t>
      </w:r>
      <w:proofErr w:type="spellStart"/>
      <w:r w:rsidR="004A59A2">
        <w:t>Paraview</w:t>
      </w:r>
      <w:proofErr w:type="spellEnd"/>
      <w:r w:rsidR="004A59A2">
        <w:t>® software. It is free to download</w:t>
      </w:r>
      <w:r>
        <w:t xml:space="preserve"> on windows and </w:t>
      </w:r>
      <w:proofErr w:type="spellStart"/>
      <w:r>
        <w:t>linux</w:t>
      </w:r>
      <w:proofErr w:type="spellEnd"/>
      <w:r>
        <w:t xml:space="preserve"> operating system. </w:t>
      </w:r>
    </w:p>
    <w:p w14:paraId="5471CBB5" w14:textId="77777777" w:rsidR="00605D73" w:rsidRDefault="00605D73" w:rsidP="00605D73"/>
    <w:sectPr w:rsidR="00605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470"/>
    <w:rsid w:val="0014114E"/>
    <w:rsid w:val="001E7470"/>
    <w:rsid w:val="00431EB8"/>
    <w:rsid w:val="004A59A2"/>
    <w:rsid w:val="00605D73"/>
    <w:rsid w:val="006E3EF3"/>
    <w:rsid w:val="00AD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2365"/>
  <w15:chartTrackingRefBased/>
  <w15:docId w15:val="{7762B4D7-2CC3-45D2-98A2-C449FFD9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</dc:creator>
  <cp:keywords/>
  <dc:description/>
  <cp:lastModifiedBy>Hamidreza</cp:lastModifiedBy>
  <cp:revision>3</cp:revision>
  <dcterms:created xsi:type="dcterms:W3CDTF">2023-09-02T07:18:00Z</dcterms:created>
  <dcterms:modified xsi:type="dcterms:W3CDTF">2023-09-02T07:25:00Z</dcterms:modified>
</cp:coreProperties>
</file>